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4D5B" w:rsidRDefault="00291806">
      <w:pPr>
        <w:widowControl/>
        <w:spacing w:line="276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material </w:t>
      </w:r>
    </w:p>
    <w:p w:rsidR="00BE4D5B" w:rsidRDefault="00291806">
      <w:pPr>
        <w:widowControl/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1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primers used in re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ime PCR analysis</w:t>
      </w:r>
    </w:p>
    <w:tbl>
      <w:tblPr>
        <w:tblStyle w:val="a5"/>
        <w:tblW w:w="8784" w:type="dxa"/>
        <w:tblLayout w:type="fixed"/>
        <w:tblLook w:val="04A0" w:firstRow="1" w:lastRow="0" w:firstColumn="1" w:lastColumn="0" w:noHBand="0" w:noVBand="1"/>
      </w:tblPr>
      <w:tblGrid>
        <w:gridCol w:w="1043"/>
        <w:gridCol w:w="3914"/>
        <w:gridCol w:w="3827"/>
      </w:tblGrid>
      <w:tr w:rsidR="00BE4D5B">
        <w:tc>
          <w:tcPr>
            <w:tcW w:w="1043" w:type="dxa"/>
          </w:tcPr>
          <w:p w:rsidR="00BE4D5B" w:rsidRDefault="00291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3914" w:type="dxa"/>
          </w:tcPr>
          <w:p w:rsidR="00BE4D5B" w:rsidRDefault="00291806">
            <w:pPr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,  5’→3’</w:t>
            </w:r>
          </w:p>
        </w:tc>
        <w:tc>
          <w:tcPr>
            <w:tcW w:w="3827" w:type="dxa"/>
          </w:tcPr>
          <w:p w:rsidR="00BE4D5B" w:rsidRDefault="00291806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, 3’→5’</w:t>
            </w:r>
          </w:p>
        </w:tc>
      </w:tr>
      <w:tr w:rsidR="00BE4D5B">
        <w:tc>
          <w:tcPr>
            <w:tcW w:w="1043" w:type="dxa"/>
          </w:tcPr>
          <w:p w:rsidR="00BE4D5B" w:rsidRDefault="002918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P</w:t>
            </w:r>
          </w:p>
        </w:tc>
        <w:tc>
          <w:tcPr>
            <w:tcW w:w="3914" w:type="dxa"/>
          </w:tcPr>
          <w:p w:rsidR="00BE4D5B" w:rsidRDefault="002918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GTCCAACACAGATCTGA</w:t>
            </w:r>
          </w:p>
        </w:tc>
        <w:tc>
          <w:tcPr>
            <w:tcW w:w="3827" w:type="dxa"/>
          </w:tcPr>
          <w:p w:rsidR="00BE4D5B" w:rsidRDefault="00291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CTAGACCACTCATCTAC</w:t>
            </w:r>
          </w:p>
        </w:tc>
      </w:tr>
      <w:tr w:rsidR="00BE4D5B">
        <w:tc>
          <w:tcPr>
            <w:tcW w:w="1043" w:type="dxa"/>
          </w:tcPr>
          <w:p w:rsidR="00BE4D5B" w:rsidRDefault="002918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NP</w:t>
            </w:r>
          </w:p>
        </w:tc>
        <w:tc>
          <w:tcPr>
            <w:tcW w:w="3914" w:type="dxa"/>
          </w:tcPr>
          <w:p w:rsidR="00BE4D5B" w:rsidRDefault="002918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GCTGCTGGAGCTGATAAGA</w:t>
            </w:r>
          </w:p>
        </w:tc>
        <w:tc>
          <w:tcPr>
            <w:tcW w:w="3827" w:type="dxa"/>
          </w:tcPr>
          <w:p w:rsidR="00BE4D5B" w:rsidRDefault="00291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TACAGCCCAAACGACTGAC</w:t>
            </w:r>
          </w:p>
        </w:tc>
      </w:tr>
      <w:tr w:rsidR="00BE4D5B">
        <w:tc>
          <w:tcPr>
            <w:tcW w:w="1043" w:type="dxa"/>
          </w:tcPr>
          <w:p w:rsidR="00BE4D5B" w:rsidRDefault="002918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nt5a</w:t>
            </w:r>
          </w:p>
        </w:tc>
        <w:tc>
          <w:tcPr>
            <w:tcW w:w="3914" w:type="dxa"/>
            <w:vAlign w:val="center"/>
          </w:tcPr>
          <w:p w:rsidR="00BE4D5B" w:rsidRDefault="00291806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GAGACAACATCGACTATGGCTA</w:t>
            </w:r>
          </w:p>
        </w:tc>
        <w:tc>
          <w:tcPr>
            <w:tcW w:w="3827" w:type="dxa"/>
            <w:vAlign w:val="center"/>
          </w:tcPr>
          <w:p w:rsidR="00BE4D5B" w:rsidRDefault="00291806">
            <w:pPr>
              <w:widowControl/>
              <w:textAlignment w:val="center"/>
              <w:rPr>
                <w:rFonts w:ascii="Times New Roman" w:eastAsia="&amp;quot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&amp;quot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CAGGTTGTATACTGTCCTACGG</w:t>
            </w:r>
          </w:p>
        </w:tc>
      </w:tr>
      <w:tr w:rsidR="00BE4D5B">
        <w:tc>
          <w:tcPr>
            <w:tcW w:w="1043" w:type="dxa"/>
          </w:tcPr>
          <w:p w:rsidR="00BE4D5B" w:rsidRDefault="002918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nt11</w:t>
            </w:r>
          </w:p>
        </w:tc>
        <w:tc>
          <w:tcPr>
            <w:tcW w:w="3914" w:type="dxa"/>
            <w:vAlign w:val="center"/>
          </w:tcPr>
          <w:p w:rsidR="00BE4D5B" w:rsidRDefault="00291806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AATCAGACGCAACACTGTAAAC</w:t>
            </w:r>
          </w:p>
        </w:tc>
        <w:tc>
          <w:tcPr>
            <w:tcW w:w="3827" w:type="dxa"/>
            <w:vAlign w:val="center"/>
          </w:tcPr>
          <w:p w:rsidR="00BE4D5B" w:rsidRDefault="00291806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CTCGATGGAGGAGCAGTTC</w:t>
            </w:r>
          </w:p>
        </w:tc>
      </w:tr>
      <w:tr w:rsidR="00BE4D5B">
        <w:tc>
          <w:tcPr>
            <w:tcW w:w="1043" w:type="dxa"/>
          </w:tcPr>
          <w:p w:rsidR="00BE4D5B" w:rsidRDefault="002918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nt1</w:t>
            </w:r>
          </w:p>
        </w:tc>
        <w:tc>
          <w:tcPr>
            <w:tcW w:w="3914" w:type="dxa"/>
            <w:vAlign w:val="center"/>
          </w:tcPr>
          <w:p w:rsidR="00BE4D5B" w:rsidRDefault="0029180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GGTTTCTACTACGTTGCTACT</w:t>
            </w:r>
          </w:p>
        </w:tc>
        <w:tc>
          <w:tcPr>
            <w:tcW w:w="3827" w:type="dxa"/>
            <w:vAlign w:val="center"/>
          </w:tcPr>
          <w:p w:rsidR="00BE4D5B" w:rsidRDefault="00291806">
            <w:pPr>
              <w:widowControl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GACTCTTGGAATCCGTCAA</w:t>
            </w:r>
          </w:p>
        </w:tc>
      </w:tr>
      <w:tr w:rsidR="00BE4D5B">
        <w:tc>
          <w:tcPr>
            <w:tcW w:w="1043" w:type="dxa"/>
          </w:tcPr>
          <w:p w:rsidR="00BE4D5B" w:rsidRDefault="002918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nt4</w:t>
            </w:r>
          </w:p>
        </w:tc>
        <w:tc>
          <w:tcPr>
            <w:tcW w:w="3914" w:type="dxa"/>
            <w:vAlign w:val="center"/>
          </w:tcPr>
          <w:p w:rsidR="00BE4D5B" w:rsidRDefault="00291806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AGTTCAAGCCACATACAGATGA</w:t>
            </w:r>
          </w:p>
        </w:tc>
        <w:tc>
          <w:tcPr>
            <w:tcW w:w="3827" w:type="dxa"/>
            <w:vAlign w:val="center"/>
          </w:tcPr>
          <w:p w:rsidR="00BE4D5B" w:rsidRDefault="00291806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TTTAGATGTCTTGTTGCACGTG</w:t>
            </w:r>
          </w:p>
        </w:tc>
      </w:tr>
      <w:tr w:rsidR="00BE4D5B">
        <w:tc>
          <w:tcPr>
            <w:tcW w:w="1043" w:type="dxa"/>
          </w:tcPr>
          <w:p w:rsidR="00BE4D5B" w:rsidRDefault="002918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nt7a</w:t>
            </w:r>
          </w:p>
        </w:tc>
        <w:tc>
          <w:tcPr>
            <w:tcW w:w="3914" w:type="dxa"/>
            <w:vAlign w:val="center"/>
          </w:tcPr>
          <w:p w:rsidR="00BE4D5B" w:rsidRDefault="00291806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TGCCTTCACCTATGCGATTATC</w:t>
            </w:r>
          </w:p>
        </w:tc>
        <w:tc>
          <w:tcPr>
            <w:tcW w:w="3827" w:type="dxa"/>
            <w:vAlign w:val="center"/>
          </w:tcPr>
          <w:p w:rsidR="00BE4D5B" w:rsidRDefault="00291806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CGCCTCGTTATTGTGTAAGTTC</w:t>
            </w:r>
          </w:p>
        </w:tc>
      </w:tr>
      <w:tr w:rsidR="00BE4D5B">
        <w:tc>
          <w:tcPr>
            <w:tcW w:w="1043" w:type="dxa"/>
          </w:tcPr>
          <w:p w:rsidR="00BE4D5B" w:rsidRDefault="002918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nt10b</w:t>
            </w:r>
          </w:p>
        </w:tc>
        <w:tc>
          <w:tcPr>
            <w:tcW w:w="3914" w:type="dxa"/>
            <w:vAlign w:val="center"/>
          </w:tcPr>
          <w:p w:rsidR="00BE4D5B" w:rsidRDefault="00291806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GAGAAGTTCTCTCGGGATTTCT</w:t>
            </w:r>
          </w:p>
        </w:tc>
        <w:tc>
          <w:tcPr>
            <w:tcW w:w="3827" w:type="dxa"/>
            <w:vAlign w:val="center"/>
          </w:tcPr>
          <w:p w:rsidR="00BE4D5B" w:rsidRDefault="00291806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CTTCAGGTTTTCCGTTACCAC</w:t>
            </w:r>
          </w:p>
        </w:tc>
      </w:tr>
    </w:tbl>
    <w:p w:rsidR="00BE4D5B" w:rsidRDefault="00BE4D5B">
      <w:pPr>
        <w:widowControl/>
        <w:spacing w:line="276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E4D5B" w:rsidRDefault="00291806">
      <w:pPr>
        <w:widowControl/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2.Baseline characteristics in healthy subjects group (Control), patients with hypertension (HBP)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5"/>
        <w:gridCol w:w="2087"/>
        <w:gridCol w:w="2088"/>
        <w:gridCol w:w="2056"/>
      </w:tblGrid>
      <w:tr w:rsidR="00BE4D5B">
        <w:tc>
          <w:tcPr>
            <w:tcW w:w="2130" w:type="dxa"/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130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ontrol</w:t>
            </w:r>
          </w:p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(n=33)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BP</w:t>
            </w:r>
          </w:p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(n=56)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</w:tr>
      <w:tr w:rsidR="00BE4D5B">
        <w:tc>
          <w:tcPr>
            <w:tcW w:w="2130" w:type="dxa"/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2130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 (63.6%)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 (64.3%)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57</w:t>
            </w:r>
          </w:p>
        </w:tc>
      </w:tr>
      <w:tr w:rsidR="00BE4D5B">
        <w:tc>
          <w:tcPr>
            <w:tcW w:w="2130" w:type="dxa"/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ge,years</w:t>
            </w:r>
            <w:proofErr w:type="spellEnd"/>
          </w:p>
        </w:tc>
        <w:tc>
          <w:tcPr>
            <w:tcW w:w="2130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2 ± 9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7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54</w:t>
            </w:r>
          </w:p>
        </w:tc>
      </w:tr>
      <w:tr w:rsidR="00BE4D5B">
        <w:tc>
          <w:tcPr>
            <w:tcW w:w="2130" w:type="dxa"/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2130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7 ± 11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7 ± 18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12</w:t>
            </w:r>
          </w:p>
        </w:tc>
      </w:tr>
      <w:tr w:rsidR="00BE4D5B">
        <w:tc>
          <w:tcPr>
            <w:tcW w:w="2130" w:type="dxa"/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2130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4 ± 9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1 ± 10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BE4D5B">
        <w:tc>
          <w:tcPr>
            <w:tcW w:w="2130" w:type="dxa"/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eart rate (bpm)</w:t>
            </w:r>
          </w:p>
        </w:tc>
        <w:tc>
          <w:tcPr>
            <w:tcW w:w="2130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9 ± 6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2 ± 10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77</w:t>
            </w:r>
          </w:p>
        </w:tc>
      </w:tr>
      <w:tr w:rsidR="00BE4D5B">
        <w:tc>
          <w:tcPr>
            <w:tcW w:w="8522" w:type="dxa"/>
            <w:gridSpan w:val="4"/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Echocardiograph data</w:t>
            </w:r>
          </w:p>
        </w:tc>
      </w:tr>
      <w:tr w:rsidR="00BE4D5B">
        <w:tc>
          <w:tcPr>
            <w:tcW w:w="2130" w:type="dxa"/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VEDD (mm)</w:t>
            </w:r>
          </w:p>
        </w:tc>
        <w:tc>
          <w:tcPr>
            <w:tcW w:w="2130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7.00±3.70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8.49±6.44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81</w:t>
            </w:r>
          </w:p>
        </w:tc>
      </w:tr>
      <w:tr w:rsidR="00BE4D5B">
        <w:tc>
          <w:tcPr>
            <w:tcW w:w="2130" w:type="dxa"/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VESD (mm)</w:t>
            </w:r>
          </w:p>
        </w:tc>
        <w:tc>
          <w:tcPr>
            <w:tcW w:w="2130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.19±3.04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.70±6.46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38</w:t>
            </w:r>
          </w:p>
        </w:tc>
      </w:tr>
      <w:tr w:rsidR="00BE4D5B">
        <w:tc>
          <w:tcPr>
            <w:tcW w:w="2130" w:type="dxa"/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F (%)</w:t>
            </w:r>
          </w:p>
        </w:tc>
        <w:tc>
          <w:tcPr>
            <w:tcW w:w="2130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3.74±6.51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2.92±8.49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24</w:t>
            </w:r>
          </w:p>
        </w:tc>
      </w:tr>
      <w:tr w:rsidR="00BE4D5B">
        <w:tc>
          <w:tcPr>
            <w:tcW w:w="2130" w:type="dxa"/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eptal thickness (mm)</w:t>
            </w:r>
          </w:p>
        </w:tc>
        <w:tc>
          <w:tcPr>
            <w:tcW w:w="2130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.68±1.40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.24±1.60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16</w:t>
            </w:r>
          </w:p>
        </w:tc>
      </w:tr>
      <w:tr w:rsidR="00BE4D5B">
        <w:tc>
          <w:tcPr>
            <w:tcW w:w="2130" w:type="dxa"/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osterior wall thickness (mm)</w:t>
            </w:r>
          </w:p>
        </w:tc>
        <w:tc>
          <w:tcPr>
            <w:tcW w:w="2130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.28±0.99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.54±1.10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67</w:t>
            </w:r>
          </w:p>
        </w:tc>
      </w:tr>
      <w:tr w:rsidR="00BE4D5B">
        <w:tc>
          <w:tcPr>
            <w:tcW w:w="2130" w:type="dxa"/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 (cm/s)</w:t>
            </w:r>
          </w:p>
        </w:tc>
        <w:tc>
          <w:tcPr>
            <w:tcW w:w="2130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0.05 ± 15.56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6.68 ± 16.66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47</w:t>
            </w:r>
          </w:p>
        </w:tc>
      </w:tr>
      <w:tr w:rsidR="00BE4D5B">
        <w:tc>
          <w:tcPr>
            <w:tcW w:w="2130" w:type="dxa"/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’ (cm/s)</w:t>
            </w:r>
          </w:p>
        </w:tc>
        <w:tc>
          <w:tcPr>
            <w:tcW w:w="2130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.87 ± 2.47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85 ± 2.85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2</w:t>
            </w:r>
          </w:p>
        </w:tc>
      </w:tr>
      <w:tr w:rsidR="00BE4D5B">
        <w:tc>
          <w:tcPr>
            <w:tcW w:w="2130" w:type="dxa"/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/e’ ratio</w:t>
            </w:r>
          </w:p>
        </w:tc>
        <w:tc>
          <w:tcPr>
            <w:tcW w:w="2130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.41 ± 2.88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.31 ± 6.73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BE4D5B">
        <w:tc>
          <w:tcPr>
            <w:tcW w:w="8522" w:type="dxa"/>
            <w:gridSpan w:val="4"/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aboratory data</w:t>
            </w:r>
          </w:p>
        </w:tc>
      </w:tr>
      <w:tr w:rsidR="00BE4D5B">
        <w:tc>
          <w:tcPr>
            <w:tcW w:w="2130" w:type="dxa"/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reatinine (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2130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5.36 ± 17.10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9.11±20.01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47</w:t>
            </w:r>
          </w:p>
        </w:tc>
      </w:tr>
      <w:tr w:rsidR="00BE4D5B">
        <w:tc>
          <w:tcPr>
            <w:tcW w:w="2130" w:type="dxa"/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T (U/L)</w:t>
            </w:r>
          </w:p>
        </w:tc>
        <w:tc>
          <w:tcPr>
            <w:tcW w:w="2130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.02±12.75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.14 ± 9.16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39</w:t>
            </w:r>
          </w:p>
        </w:tc>
      </w:tr>
      <w:tr w:rsidR="00BE4D5B">
        <w:tc>
          <w:tcPr>
            <w:tcW w:w="2130" w:type="dxa"/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ST (U/L)</w:t>
            </w:r>
          </w:p>
        </w:tc>
        <w:tc>
          <w:tcPr>
            <w:tcW w:w="2130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.33±7.34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9.21 ± 5.65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08</w:t>
            </w:r>
          </w:p>
        </w:tc>
      </w:tr>
      <w:tr w:rsidR="00BE4D5B">
        <w:tc>
          <w:tcPr>
            <w:tcW w:w="2130" w:type="dxa"/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C (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2130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97±0.87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91 ± 0.97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65</w:t>
            </w:r>
          </w:p>
        </w:tc>
      </w:tr>
      <w:tr w:rsidR="00BE4D5B">
        <w:tc>
          <w:tcPr>
            <w:tcW w:w="2130" w:type="dxa"/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G (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2130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77±1.02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98 ± 0.92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55</w:t>
            </w:r>
          </w:p>
        </w:tc>
      </w:tr>
      <w:tr w:rsidR="00BE4D5B">
        <w:tc>
          <w:tcPr>
            <w:tcW w:w="2130" w:type="dxa"/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NP (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ml)</w:t>
            </w:r>
          </w:p>
        </w:tc>
        <w:tc>
          <w:tcPr>
            <w:tcW w:w="2130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3.91 ± 69.39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51.95 ±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1.84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91</w:t>
            </w:r>
          </w:p>
        </w:tc>
      </w:tr>
      <w:tr w:rsidR="00BE4D5B">
        <w:tc>
          <w:tcPr>
            <w:tcW w:w="2130" w:type="dxa"/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K (U/L)</w:t>
            </w:r>
          </w:p>
        </w:tc>
        <w:tc>
          <w:tcPr>
            <w:tcW w:w="2130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0.50 ± 40.34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3.78 ± 74.21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17</w:t>
            </w:r>
          </w:p>
        </w:tc>
      </w:tr>
      <w:tr w:rsidR="00BE4D5B">
        <w:tc>
          <w:tcPr>
            <w:tcW w:w="2130" w:type="dxa"/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Lp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mg/L)</w:t>
            </w:r>
          </w:p>
        </w:tc>
        <w:tc>
          <w:tcPr>
            <w:tcW w:w="2130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8.93 ± 71.57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8.40 ± 61.11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41</w:t>
            </w:r>
          </w:p>
        </w:tc>
      </w:tr>
      <w:tr w:rsidR="00BE4D5B">
        <w:tc>
          <w:tcPr>
            <w:tcW w:w="2130" w:type="dxa"/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poE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mg/dl)</w:t>
            </w:r>
          </w:p>
        </w:tc>
        <w:tc>
          <w:tcPr>
            <w:tcW w:w="2130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0.51±16.80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2.44±16.21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49</w:t>
            </w:r>
          </w:p>
        </w:tc>
      </w:tr>
      <w:tr w:rsidR="00BE4D5B">
        <w:tc>
          <w:tcPr>
            <w:tcW w:w="8522" w:type="dxa"/>
            <w:gridSpan w:val="4"/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Medical history</w:t>
            </w:r>
          </w:p>
        </w:tc>
      </w:tr>
      <w:tr w:rsidR="00BE4D5B">
        <w:tc>
          <w:tcPr>
            <w:tcW w:w="2130" w:type="dxa"/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moke</w:t>
            </w:r>
          </w:p>
        </w:tc>
        <w:tc>
          <w:tcPr>
            <w:tcW w:w="2130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 (33.3%)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 (41.1%)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549</w:t>
            </w:r>
          </w:p>
        </w:tc>
      </w:tr>
      <w:tr w:rsidR="00BE4D5B">
        <w:tc>
          <w:tcPr>
            <w:tcW w:w="2130" w:type="dxa"/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Diabetes</w:t>
            </w:r>
          </w:p>
        </w:tc>
        <w:tc>
          <w:tcPr>
            <w:tcW w:w="2130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 (30.3%)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 (44.6%)</w:t>
            </w:r>
          </w:p>
        </w:tc>
        <w:tc>
          <w:tcPr>
            <w:tcW w:w="2131" w:type="dxa"/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28</w:t>
            </w:r>
          </w:p>
        </w:tc>
      </w:tr>
    </w:tbl>
    <w:p w:rsidR="00BE4D5B" w:rsidRDefault="00BE4D5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E4D5B" w:rsidRDefault="00291806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Data are </w:t>
      </w:r>
      <w:r>
        <w:rPr>
          <w:rFonts w:ascii="Times New Roman" w:hAnsi="Times New Roman" w:cs="Times New Roman"/>
          <w:sz w:val="24"/>
          <w:szCs w:val="24"/>
        </w:rPr>
        <w:t xml:space="preserve">expressed as </w:t>
      </w:r>
      <w:proofErr w:type="spellStart"/>
      <w:r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SBP:syst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lood pressure; </w:t>
      </w:r>
      <w:proofErr w:type="spellStart"/>
      <w:r>
        <w:rPr>
          <w:rFonts w:ascii="Times New Roman" w:hAnsi="Times New Roman" w:cs="Times New Roman"/>
          <w:sz w:val="24"/>
          <w:szCs w:val="24"/>
        </w:rPr>
        <w:t>DBP:diast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lood pressure; </w:t>
      </w:r>
      <w:proofErr w:type="spellStart"/>
      <w:r>
        <w:rPr>
          <w:rFonts w:ascii="Times New Roman" w:hAnsi="Times New Roman" w:cs="Times New Roman"/>
          <w:sz w:val="24"/>
          <w:szCs w:val="24"/>
        </w:rPr>
        <w:t>LVEDD:lef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entricular end diastolic diameter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VESD:lef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entricular end systolic diameter; </w:t>
      </w:r>
      <w:proofErr w:type="spellStart"/>
      <w:r>
        <w:rPr>
          <w:rFonts w:ascii="Times New Roman" w:hAnsi="Times New Roman" w:cs="Times New Roman"/>
          <w:sz w:val="24"/>
          <w:szCs w:val="24"/>
        </w:rPr>
        <w:t>EF:ejec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action; </w:t>
      </w:r>
      <w:proofErr w:type="spellStart"/>
      <w:r>
        <w:rPr>
          <w:rFonts w:ascii="Times New Roman" w:hAnsi="Times New Roman" w:cs="Times New Roman"/>
          <w:sz w:val="24"/>
          <w:szCs w:val="24"/>
        </w:rPr>
        <w:t>ALT:alan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minotransferase; </w:t>
      </w:r>
      <w:proofErr w:type="spellStart"/>
      <w:r>
        <w:rPr>
          <w:rFonts w:ascii="Times New Roman" w:hAnsi="Times New Roman" w:cs="Times New Roman"/>
          <w:sz w:val="24"/>
          <w:szCs w:val="24"/>
        </w:rPr>
        <w:t>AST:aspart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minotransfera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TC:to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olesterol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:to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iglyceride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NP:bra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atriuretic peptide; </w:t>
      </w:r>
      <w:proofErr w:type="spellStart"/>
      <w:r>
        <w:rPr>
          <w:rFonts w:ascii="Times New Roman" w:hAnsi="Times New Roman" w:cs="Times New Roman"/>
          <w:sz w:val="24"/>
          <w:szCs w:val="24"/>
        </w:rPr>
        <w:t>CK:creat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inas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pa:Lipoprote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(a)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poE:apolipoprote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E.</w:t>
      </w:r>
    </w:p>
    <w:p w:rsidR="00BE4D5B" w:rsidRDefault="00BE4D5B">
      <w:pPr>
        <w:widowControl/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4D5B" w:rsidRDefault="002918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.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relationship between serum Wnt5a/Wnt11 and echocardiographic parameters of </w:t>
      </w:r>
      <w:bookmarkStart w:id="0" w:name="OLE_LINK3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ealthy subjects (Control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 and patients with hypertension (HBP)</w:t>
      </w:r>
      <w:bookmarkEnd w:id="0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 </w:t>
      </w:r>
    </w:p>
    <w:tbl>
      <w:tblPr>
        <w:tblStyle w:val="a5"/>
        <w:tblW w:w="8522" w:type="dxa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BE4D5B"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erum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orrelation(r)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</w:tr>
      <w:tr w:rsidR="00BE4D5B">
        <w:tc>
          <w:tcPr>
            <w:tcW w:w="21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VEDD (mm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Wnt5a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27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34</w:t>
            </w:r>
          </w:p>
        </w:tc>
      </w:tr>
      <w:tr w:rsidR="00BE4D5B">
        <w:tc>
          <w:tcPr>
            <w:tcW w:w="21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4D5B" w:rsidRDefault="00BE4D5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Wnt1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6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71</w:t>
            </w:r>
          </w:p>
        </w:tc>
      </w:tr>
      <w:tr w:rsidR="00BE4D5B">
        <w:tc>
          <w:tcPr>
            <w:tcW w:w="21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VESD (mm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Wnt5a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33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10</w:t>
            </w:r>
          </w:p>
        </w:tc>
      </w:tr>
      <w:tr w:rsidR="00BE4D5B">
        <w:tc>
          <w:tcPr>
            <w:tcW w:w="21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4D5B" w:rsidRDefault="00BE4D5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Wnt1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14</w:t>
            </w:r>
          </w:p>
        </w:tc>
      </w:tr>
      <w:tr w:rsidR="00BE4D5B">
        <w:tc>
          <w:tcPr>
            <w:tcW w:w="21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F (%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Wnt5a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148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63</w:t>
            </w:r>
          </w:p>
        </w:tc>
      </w:tr>
      <w:tr w:rsidR="00BE4D5B">
        <w:tc>
          <w:tcPr>
            <w:tcW w:w="21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4D5B" w:rsidRDefault="00BE4D5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Wnt1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6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737</w:t>
            </w:r>
          </w:p>
        </w:tc>
      </w:tr>
      <w:tr w:rsidR="00BE4D5B">
        <w:tc>
          <w:tcPr>
            <w:tcW w:w="21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eptal thickness (mm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Wnt5a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66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19</w:t>
            </w:r>
          </w:p>
        </w:tc>
      </w:tr>
      <w:tr w:rsidR="00BE4D5B">
        <w:tc>
          <w:tcPr>
            <w:tcW w:w="21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4D5B" w:rsidRDefault="00BE4D5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Wnt1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1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91</w:t>
            </w:r>
          </w:p>
        </w:tc>
      </w:tr>
      <w:tr w:rsidR="00BE4D5B">
        <w:tc>
          <w:tcPr>
            <w:tcW w:w="21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osterior wall thickness (mm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Wnt5a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71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07</w:t>
            </w:r>
          </w:p>
        </w:tc>
      </w:tr>
      <w:tr w:rsidR="00BE4D5B">
        <w:tc>
          <w:tcPr>
            <w:tcW w:w="21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4D5B" w:rsidRDefault="00BE4D5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Wnt1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07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57</w:t>
            </w:r>
          </w:p>
        </w:tc>
      </w:tr>
      <w:tr w:rsidR="00BE4D5B">
        <w:tc>
          <w:tcPr>
            <w:tcW w:w="21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 (cm/s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Wnt5a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02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34</w:t>
            </w:r>
          </w:p>
        </w:tc>
      </w:tr>
      <w:tr w:rsidR="00BE4D5B">
        <w:tc>
          <w:tcPr>
            <w:tcW w:w="21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4D5B" w:rsidRDefault="00BE4D5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Wnt1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1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86</w:t>
            </w:r>
          </w:p>
        </w:tc>
      </w:tr>
      <w:tr w:rsidR="00BE4D5B">
        <w:tc>
          <w:tcPr>
            <w:tcW w:w="21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’ (cm/s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Wnt5a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217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39</w:t>
            </w:r>
          </w:p>
        </w:tc>
      </w:tr>
      <w:tr w:rsidR="00BE4D5B">
        <w:tc>
          <w:tcPr>
            <w:tcW w:w="21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4D5B" w:rsidRDefault="00BE4D5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Wnt1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25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BE4D5B">
        <w:tc>
          <w:tcPr>
            <w:tcW w:w="21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E/e’ ratio 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Wnt5a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73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9</w:t>
            </w:r>
          </w:p>
        </w:tc>
      </w:tr>
      <w:tr w:rsidR="00BE4D5B">
        <w:tc>
          <w:tcPr>
            <w:tcW w:w="21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4D5B" w:rsidRDefault="00BE4D5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Wnt1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3</w:t>
            </w:r>
          </w:p>
        </w:tc>
      </w:tr>
    </w:tbl>
    <w:p w:rsidR="00BE4D5B" w:rsidRDefault="00291806">
      <w:pPr>
        <w:rPr>
          <w:rFonts w:ascii="Times New Roman" w:eastAsia="CapitoliumNews-Regular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VEDD:</w:t>
      </w:r>
      <w:r>
        <w:rPr>
          <w:rFonts w:ascii="Times New Roman" w:eastAsia="CapitoliumNews-Regular" w:hAnsi="Times New Roman" w:cs="Times New Roman"/>
          <w:kern w:val="0"/>
          <w:sz w:val="24"/>
          <w:szCs w:val="24"/>
        </w:rPr>
        <w:t xml:space="preserve"> left ventricular end diastolic diameter; LVESD: left ventricular end systolic diameter; </w:t>
      </w:r>
      <w:r>
        <w:rPr>
          <w:rFonts w:ascii="Times New Roman" w:hAnsi="Times New Roman" w:cs="Times New Roman"/>
          <w:sz w:val="24"/>
          <w:szCs w:val="24"/>
        </w:rPr>
        <w:t xml:space="preserve">EF: left ventricular </w:t>
      </w:r>
      <w:r>
        <w:rPr>
          <w:rFonts w:ascii="Times New Roman" w:eastAsia="CapitoliumNews-Regular" w:hAnsi="Times New Roman" w:cs="Times New Roman"/>
          <w:kern w:val="0"/>
          <w:sz w:val="24"/>
          <w:szCs w:val="24"/>
        </w:rPr>
        <w:t>ejection fraction.</w:t>
      </w:r>
    </w:p>
    <w:p w:rsidR="00BE4D5B" w:rsidRDefault="00BE4D5B">
      <w:pPr>
        <w:rPr>
          <w:rFonts w:ascii="Times New Roman" w:eastAsia="CapitoliumNews-Regular" w:hAnsi="Times New Roman" w:cs="Times New Roman"/>
          <w:kern w:val="0"/>
          <w:sz w:val="24"/>
          <w:szCs w:val="24"/>
        </w:rPr>
      </w:pPr>
    </w:p>
    <w:p w:rsidR="00BE4D5B" w:rsidRDefault="00BE4D5B">
      <w:pPr>
        <w:rPr>
          <w:rFonts w:ascii="Times New Roman" w:eastAsia="CapitoliumNews-Regular" w:hAnsi="Times New Roman" w:cs="Times New Roman"/>
          <w:kern w:val="0"/>
          <w:sz w:val="24"/>
          <w:szCs w:val="24"/>
        </w:rPr>
      </w:pPr>
    </w:p>
    <w:p w:rsidR="00BE4D5B" w:rsidRDefault="00291806">
      <w:r>
        <w:rPr>
          <w:rFonts w:ascii="Times New Roman" w:hAnsi="Times New Roman" w:cs="Times New Roman"/>
          <w:sz w:val="24"/>
          <w:szCs w:val="24"/>
        </w:rPr>
        <w:t xml:space="preserve">Table S4. The relationship between serum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Wnt5a/Wnt11 and echocardiographic parameters (E, e’ and E/e’) of the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articipa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nts independent of the factors including smoke and diabetes. </w:t>
      </w:r>
    </w:p>
    <w:tbl>
      <w:tblPr>
        <w:tblStyle w:val="a5"/>
        <w:tblW w:w="8522" w:type="dxa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BE4D5B"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erum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orrelation(r)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</w:tr>
      <w:tr w:rsidR="00BE4D5B">
        <w:tc>
          <w:tcPr>
            <w:tcW w:w="21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 (cm/s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Wnt5a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50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62</w:t>
            </w:r>
          </w:p>
        </w:tc>
      </w:tr>
      <w:tr w:rsidR="00BE4D5B">
        <w:tc>
          <w:tcPr>
            <w:tcW w:w="21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4D5B" w:rsidRDefault="00BE4D5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Wnt1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5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17</w:t>
            </w:r>
          </w:p>
        </w:tc>
      </w:tr>
      <w:tr w:rsidR="00BE4D5B">
        <w:tc>
          <w:tcPr>
            <w:tcW w:w="21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’ (cm/s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Wnt5a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87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</w:tr>
      <w:tr w:rsidR="00BE4D5B">
        <w:tc>
          <w:tcPr>
            <w:tcW w:w="21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4D5B" w:rsidRDefault="00BE4D5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Wnt1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7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BE4D5B">
        <w:tc>
          <w:tcPr>
            <w:tcW w:w="21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E/e’ ratio 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Wnt5a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55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</w:tr>
      <w:tr w:rsidR="00BE4D5B">
        <w:tc>
          <w:tcPr>
            <w:tcW w:w="21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4D5B" w:rsidRDefault="00BE4D5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Wnt1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8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D5B" w:rsidRDefault="002918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06</w:t>
            </w:r>
          </w:p>
        </w:tc>
      </w:tr>
    </w:tbl>
    <w:p w:rsidR="00BE4D5B" w:rsidRDefault="00BE4D5B">
      <w:pPr>
        <w:widowControl/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BE4D5B" w:rsidRDefault="0029180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1. Pressure overload induces the increased expression of car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iac fibrosis.</w:t>
      </w:r>
    </w:p>
    <w:p w:rsidR="00BE4D5B" w:rsidRDefault="00291806">
      <w:pPr>
        <w:numPr>
          <w:ilvl w:val="0"/>
          <w:numId w:val="1"/>
        </w:numPr>
        <w:ind w:left="46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bookmarkStart w:id="1" w:name="OLE_LINK6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xpressions of </w:t>
      </w:r>
      <w:bookmarkStart w:id="2" w:name="OLE_LINK1"/>
      <w:bookmarkStart w:id="3" w:name="OLE_LINK2"/>
      <w:r>
        <w:rPr>
          <w:rFonts w:ascii="Times New Roman" w:hAnsi="Times New Roman" w:cs="Times New Roman"/>
          <w:color w:val="000000" w:themeColor="text1"/>
          <w:sz w:val="24"/>
          <w:szCs w:val="24"/>
        </w:rPr>
        <w:t>Col-1, MMP9, MMP2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GF-β1 and </w:t>
      </w:r>
      <w:r>
        <w:rPr>
          <w:rFonts w:ascii="Arial" w:hAnsi="Arial" w:cs="Arial"/>
          <w:color w:val="000000" w:themeColor="text1"/>
          <w:sz w:val="24"/>
          <w:szCs w:val="24"/>
        </w:rPr>
        <w:t>α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SMA</w:t>
      </w:r>
      <w:bookmarkEnd w:id="2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3"/>
      <w:r>
        <w:rPr>
          <w:rFonts w:ascii="Times New Roman" w:hAnsi="Times New Roman" w:cs="Times New Roman"/>
          <w:color w:val="000000" w:themeColor="text1"/>
          <w:sz w:val="24"/>
          <w:szCs w:val="24"/>
        </w:rPr>
        <w:t>were analyzed by western blot in the heart tissues of patients with dilated cardiomyopathy(DCM) or control group, n=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group.</w:t>
      </w:r>
      <w:bookmarkEnd w:id="1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B).Schematic diagram of operation time points 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am or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AC mice. (C)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stern blot analysis of Col-1, MMP9, MMP2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GF-β1 expressions in heart tissues from TAC mice at different time-points (3d, 1w, 2w, 4w), n=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roup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ll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ata are shown as mea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±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M; * P&lt; 0.05, ** P&lt;0.01, *** P&lt;0.001. </w:t>
      </w:r>
    </w:p>
    <w:p w:rsidR="00BE4D5B" w:rsidRDefault="00BE4D5B">
      <w:pPr>
        <w:ind w:left="46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4D5B" w:rsidRDefault="0029180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ig</w:t>
      </w:r>
      <w:r w:rsidR="00AB4E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2. Expression of Wnt5a and Wnt11 in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rdiac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cells under pressure overload.</w:t>
      </w:r>
    </w:p>
    <w:p w:rsidR="00BE4D5B" w:rsidRDefault="00291806">
      <w:pPr>
        <w:tabs>
          <w:tab w:val="left" w:pos="312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A).Th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mmunofluorescence stain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neonatal rat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α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MHC antibody (Red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Bar=20</w:t>
      </w:r>
      <w:r>
        <w:rPr>
          <w:rFonts w:ascii="Times New Roman" w:eastAsia="宋体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m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B)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xpressions of Wnt5a and Wnt11 i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fibroblasts were analyzed by Western blot analysis under basic condition. n=6/group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C)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chematic diagram of time points after mechanical stretch (MS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D)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stern blo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alysis of Wnt5a and Wnt11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xpress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>
        <w:rPr>
          <w:rFonts w:ascii="Arial" w:hAnsi="Arial" w:cs="Arial"/>
          <w:color w:val="000000" w:themeColor="text1"/>
          <w:sz w:val="24"/>
          <w:szCs w:val="24"/>
        </w:rPr>
        <w:t>α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-SMA positiv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negative fibroblasts. </w:t>
      </w:r>
      <w:proofErr w:type="gramStart"/>
      <w:r>
        <w:rPr>
          <w:rFonts w:ascii="Arial" w:hAnsi="Arial" w:cs="Arial"/>
          <w:color w:val="000000" w:themeColor="text1"/>
          <w:sz w:val="24"/>
          <w:szCs w:val="24"/>
        </w:rPr>
        <w:t>α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SMA</w:t>
      </w:r>
      <w:proofErr w:type="gram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ositiv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r negative fibroblast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sorted by FACS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E)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expressions of Wnt5a and Wnt11 in neonatal cardiac microvascular endothelial cells (CMECs) wer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alyzed by Western blot analysi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etched (MS) or control (Ctrl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ondition. </w:t>
      </w:r>
      <w:bookmarkStart w:id="4" w:name="OLE_LINK5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=3/group.</w:t>
      </w:r>
      <w:bookmarkEnd w:id="4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ll data are shown as mea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±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EM; * P&lt; 0.05, ** P&lt;0.01, *** P&lt;0.001. </w:t>
      </w:r>
    </w:p>
    <w:p w:rsidR="00BE4D5B" w:rsidRDefault="00BE4D5B">
      <w:pPr>
        <w:numPr>
          <w:ilvl w:val="255"/>
          <w:numId w:val="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4D5B" w:rsidRDefault="00291806">
      <w:pPr>
        <w:numPr>
          <w:ilvl w:val="255"/>
          <w:numId w:val="0"/>
        </w:num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3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Wnt5a or Wnt11 contributes to cardiac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bro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nd hypertrophy </w:t>
      </w:r>
      <w:r>
        <w:rPr>
          <w:rFonts w:ascii="Times New Roman" w:hAnsi="Times New Roman" w:cs="Times New Roman"/>
          <w:b/>
          <w:bCs/>
          <w:sz w:val="24"/>
          <w:szCs w:val="24"/>
        </w:rPr>
        <w:t>induced by pressure overloa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:rsidR="00BE4D5B" w:rsidRDefault="002918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e were injected with </w:t>
      </w:r>
      <w:bookmarkStart w:id="5" w:name="OLE_LINK4"/>
      <w:r>
        <w:rPr>
          <w:rFonts w:ascii="Times New Roman" w:hAnsi="Times New Roman" w:cs="Times New Roman"/>
          <w:color w:val="000000" w:themeColor="text1"/>
          <w:sz w:val="24"/>
          <w:szCs w:val="24"/>
        </w:rPr>
        <w:t>sh-Wnt5a /Wnt11</w:t>
      </w:r>
      <w:bookmarkEnd w:id="5"/>
      <w:r>
        <w:rPr>
          <w:rFonts w:ascii="Times New Roman" w:hAnsi="Times New Roman" w:cs="Times New Roman"/>
          <w:color w:val="000000" w:themeColor="text1"/>
          <w:sz w:val="24"/>
          <w:szCs w:val="24"/>
        </w:rPr>
        <w:t>-AAV9 (sh-Wnt5a /Wnt11) or sh-scramble-AAV9 (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h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-NC) by tail vein, 2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eks later, TAC or sham operation was used to induce cardiac pressure overload i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e. After 4 weeks, further analysis was performed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A). Re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ime PCR analysi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nt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nt11, Wnt1, Wnt4, Wnt7a, Wnt10b mRNA leve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AC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e pre-injected with sh-Wnt5a/Wnt11 o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h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-NC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=4/group. (B)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chocardiographic analysis of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S (shortening fraction) 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am or TAC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i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-injected with sh-Wnt5a/Wnt11 o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h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NC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=5/group; TAC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=4/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oup. (C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)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W/BW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ar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igh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body weigh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atio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SA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ross sectional are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analyz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=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 or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11/group. (E).The mRNA expression levels of ANP and BNP were analyzed b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al-tim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C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=5/group.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.</w:t>
      </w:r>
      <w:bookmarkStart w:id="6" w:name="OLE_LINK8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stern blot analysis of Col-1, MMP9 and MMP2 expressions in heart tissu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ice we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fus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it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a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ecombinant Wnt5a and Wnt11 proteins via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inipump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 and then subjected with TAC or sham operation. After 4 weeks, further analysis was perform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=4/grou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.</w:t>
      </w:r>
      <w:bookmarkEnd w:id="6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W/BW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ar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igh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body weigh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ati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as analyzed in mice as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n=6/group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Echocardiographic analysis of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S (shortening fraction) 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as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n=6/group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ll data are shown a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ean±SE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* P&lt; 0.05, ** P&lt;0.01, *** P&lt;0.001. </w:t>
      </w:r>
    </w:p>
    <w:p w:rsidR="00BE4D5B" w:rsidRDefault="00BE4D5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4D5B" w:rsidRDefault="0029180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Fig S4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xogenous rat Wnt5a and Wnt11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duc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neonatal rat cardiac fib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rosis and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hypertrophy.</w:t>
      </w:r>
    </w:p>
    <w:p w:rsidR="00BE4D5B" w:rsidRDefault="002918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A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). 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stern blot was used to analyze the expression level of Col-1, MMP9, MMP2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GF-β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-Smad2/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Arial" w:hAnsi="Arial" w:cs="Arial"/>
          <w:color w:val="000000" w:themeColor="text1"/>
          <w:sz w:val="24"/>
          <w:szCs w:val="24"/>
        </w:rPr>
        <w:t>α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SM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fibroblasts stimulated by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W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a (50ng/ml) or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W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1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50ng/ml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7" w:name="OLE_LINK7"/>
      <w:r>
        <w:rPr>
          <w:rFonts w:ascii="Times New Roman" w:hAnsi="Times New Roman" w:cs="Times New Roman"/>
          <w:color w:val="000000" w:themeColor="text1"/>
          <w:sz w:val="24"/>
          <w:szCs w:val="24"/>
        </w:rPr>
        <w:t>n=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group.</w:t>
      </w:r>
      <w:bookmarkEnd w:id="7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. 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tern blot analysis of p-ERK and ERK level in cultured neonatal rat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ardiaomyocyt</w:t>
      </w:r>
      <w:bookmarkStart w:id="8" w:name="_GoBack"/>
      <w:bookmarkEnd w:id="8"/>
      <w:r>
        <w:rPr>
          <w:rFonts w:ascii="Times New Roman" w:hAnsi="Times New Roman" w:cs="Times New Roman"/>
          <w:color w:val="000000" w:themeColor="text1"/>
          <w:sz w:val="24"/>
          <w:szCs w:val="24"/>
        </w:rPr>
        <w:t>e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ed with</w:t>
      </w:r>
      <w:r w:rsidR="00D700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combina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nt5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W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t11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=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group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ll data are shown a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ean±SE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; * P&lt; 0.05, ** P&lt;0.01, *** P&lt;0.00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BE4D5B" w:rsidRDefault="00BE4D5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4D5B" w:rsidRDefault="002918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 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GFR-specific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hibitors (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rlotinib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 effectively inhibits the fibrosis in neonatal rat cardiac fibroblasts treated with Wnt5a or Wnt11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/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.The expression levels of EGF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p-EGFR and FZD5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ere analyzed by Western blot</w:t>
      </w:r>
      <w:r w:rsidR="008B4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heart tissue from sham or TAC mice pre-injected with</w:t>
      </w:r>
      <w:r w:rsidR="008B4A59" w:rsidRPr="008B4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B4A59">
        <w:rPr>
          <w:rFonts w:ascii="Times New Roman" w:hAnsi="Times New Roman" w:cs="Times New Roman"/>
          <w:color w:val="000000" w:themeColor="text1"/>
          <w:sz w:val="24"/>
          <w:szCs w:val="24"/>
        </w:rPr>
        <w:t>sh-Wnt5a /Wnt11-AAV9 (sh-Wnt5a /Wnt11) or sh-scramble-AAV9 (</w:t>
      </w:r>
      <w:proofErr w:type="spellStart"/>
      <w:r w:rsidR="008B4A59">
        <w:rPr>
          <w:rFonts w:ascii="Times New Roman" w:hAnsi="Times New Roman" w:cs="Times New Roman"/>
          <w:color w:val="000000" w:themeColor="text1"/>
          <w:sz w:val="24"/>
          <w:szCs w:val="24"/>
        </w:rPr>
        <w:t>sh</w:t>
      </w:r>
      <w:proofErr w:type="spellEnd"/>
      <w:r w:rsidR="008B4A59">
        <w:rPr>
          <w:rFonts w:ascii="Times New Roman" w:hAnsi="Times New Roman" w:cs="Times New Roman"/>
          <w:color w:val="000000" w:themeColor="text1"/>
          <w:sz w:val="24"/>
          <w:szCs w:val="24"/>
        </w:rPr>
        <w:t>-NC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n=6/group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LISA analysis of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nt5a and Wnt1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the supernatant of fibroblast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der MS or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nt5a and Wnt11 recombinant protein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imulatio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=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group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xpressions of Col-1, MMP9, MMP2 and TGF-β1 was detected in cardiac fibroblasts. These fibroblasts was stimulated with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rlotini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2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), an EGFR inhibitor for 1h and then incubated with exogenous recombinant proteins Wnt5a or Wnt11 for 24h .n=6/group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LISA analysis of the concentration of Wnt5a or Wnt11 in conditional medium from stretched (MS) or control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M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r cultured cardiac fibroblasts (CFs) pretreated with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rlotini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). n=6/group. All data are shown a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ean±SE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; * P&lt; 0.05, ** P&lt;0.01, *** P&lt;0.00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BE4D5B" w:rsidRDefault="00BE4D5B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E4D5B" w:rsidRDefault="00291806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 S6. The summary of the present study.</w:t>
      </w:r>
    </w:p>
    <w:p w:rsidR="00BE4D5B" w:rsidRDefault="00291806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楷体" w:hAnsi="Times New Roman" w:cs="Times New Roman"/>
          <w:color w:val="000000" w:themeColor="text1"/>
          <w:kern w:val="0"/>
          <w:sz w:val="24"/>
          <w:szCs w:val="24"/>
        </w:rPr>
        <w:t xml:space="preserve">Under pressure overload, CFs- or CMs-secreted-Wnt5a/11 contribute to </w:t>
      </w:r>
      <w:r>
        <w:rPr>
          <w:rFonts w:ascii="Times New Roman" w:hAnsi="Times New Roman" w:cs="Times New Roman"/>
          <w:sz w:val="24"/>
          <w:szCs w:val="24"/>
        </w:rPr>
        <w:t>reactive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楷体" w:hAnsi="Times New Roman" w:cs="Times New Roman"/>
          <w:color w:val="000000" w:themeColor="text1"/>
          <w:kern w:val="0"/>
          <w:sz w:val="24"/>
          <w:szCs w:val="24"/>
        </w:rPr>
        <w:t>cardiac fibrosis by the crosstalk of FZD5 and EGFR signaling, which may lead to subsequent cardiac dysfunction in hypertensive patients.</w:t>
      </w:r>
    </w:p>
    <w:sectPr w:rsidR="00BE4D5B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1806" w:rsidRDefault="00291806">
      <w:r>
        <w:separator/>
      </w:r>
    </w:p>
  </w:endnote>
  <w:endnote w:type="continuationSeparator" w:id="0">
    <w:p w:rsidR="00291806" w:rsidRDefault="00291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&amp;quot">
    <w:altName w:val="Segoe Print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pitoliumNews-Regular">
    <w:altName w:val="宋体"/>
    <w:charset w:val="86"/>
    <w:family w:val="roman"/>
    <w:pitch w:val="default"/>
    <w:sig w:usb0="00000000" w:usb1="0000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37545395"/>
    </w:sdtPr>
    <w:sdtEndPr/>
    <w:sdtContent>
      <w:p w:rsidR="00BE4D5B" w:rsidRDefault="00291806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00D9" w:rsidRPr="00D700D9">
          <w:rPr>
            <w:noProof/>
            <w:lang w:val="zh-CN"/>
          </w:rPr>
          <w:t>2</w:t>
        </w:r>
        <w:r>
          <w:fldChar w:fldCharType="end"/>
        </w:r>
      </w:p>
    </w:sdtContent>
  </w:sdt>
  <w:p w:rsidR="00BE4D5B" w:rsidRDefault="00BE4D5B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1806" w:rsidRDefault="00291806">
      <w:r>
        <w:separator/>
      </w:r>
    </w:p>
  </w:footnote>
  <w:footnote w:type="continuationSeparator" w:id="0">
    <w:p w:rsidR="00291806" w:rsidRDefault="002918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5F77C75"/>
    <w:multiLevelType w:val="singleLevel"/>
    <w:tmpl w:val="F5F77C75"/>
    <w:lvl w:ilvl="0">
      <w:start w:val="1"/>
      <w:numFmt w:val="upperLetter"/>
      <w:lvlText w:val="(%1)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C0C"/>
    <w:rsid w:val="00017A5D"/>
    <w:rsid w:val="00091C05"/>
    <w:rsid w:val="000A54A7"/>
    <w:rsid w:val="000C4FF7"/>
    <w:rsid w:val="000E516A"/>
    <w:rsid w:val="0011682A"/>
    <w:rsid w:val="00163D48"/>
    <w:rsid w:val="00175FEC"/>
    <w:rsid w:val="00184D73"/>
    <w:rsid w:val="001A0C02"/>
    <w:rsid w:val="00205821"/>
    <w:rsid w:val="00206E05"/>
    <w:rsid w:val="00291806"/>
    <w:rsid w:val="002E6497"/>
    <w:rsid w:val="002F07F6"/>
    <w:rsid w:val="00334A83"/>
    <w:rsid w:val="00423D02"/>
    <w:rsid w:val="00467DEB"/>
    <w:rsid w:val="004F2CCE"/>
    <w:rsid w:val="00531BA1"/>
    <w:rsid w:val="00536A9A"/>
    <w:rsid w:val="00585786"/>
    <w:rsid w:val="005B365D"/>
    <w:rsid w:val="005B420F"/>
    <w:rsid w:val="005C2923"/>
    <w:rsid w:val="00721D7A"/>
    <w:rsid w:val="00724BB1"/>
    <w:rsid w:val="00730823"/>
    <w:rsid w:val="00732BAD"/>
    <w:rsid w:val="00777C7A"/>
    <w:rsid w:val="007F1B80"/>
    <w:rsid w:val="008A26A9"/>
    <w:rsid w:val="008B4A59"/>
    <w:rsid w:val="00927713"/>
    <w:rsid w:val="00946988"/>
    <w:rsid w:val="00964D74"/>
    <w:rsid w:val="00983BD7"/>
    <w:rsid w:val="00990F92"/>
    <w:rsid w:val="009E598C"/>
    <w:rsid w:val="009F7534"/>
    <w:rsid w:val="00AB4ED6"/>
    <w:rsid w:val="00B24E36"/>
    <w:rsid w:val="00B72C0C"/>
    <w:rsid w:val="00B751A1"/>
    <w:rsid w:val="00B972F5"/>
    <w:rsid w:val="00BC5944"/>
    <w:rsid w:val="00BD19B4"/>
    <w:rsid w:val="00BE4D5B"/>
    <w:rsid w:val="00CD66AB"/>
    <w:rsid w:val="00D12E8D"/>
    <w:rsid w:val="00D52C42"/>
    <w:rsid w:val="00D700D9"/>
    <w:rsid w:val="00DD4044"/>
    <w:rsid w:val="00E30AD4"/>
    <w:rsid w:val="00E5450F"/>
    <w:rsid w:val="00E70242"/>
    <w:rsid w:val="00E80D4F"/>
    <w:rsid w:val="00EE4360"/>
    <w:rsid w:val="00F16337"/>
    <w:rsid w:val="00F744A4"/>
    <w:rsid w:val="00F82076"/>
    <w:rsid w:val="00FA6001"/>
    <w:rsid w:val="00FC4395"/>
    <w:rsid w:val="00FE66B4"/>
    <w:rsid w:val="00FF3C5B"/>
    <w:rsid w:val="029F58AF"/>
    <w:rsid w:val="03AA1DB7"/>
    <w:rsid w:val="074A7866"/>
    <w:rsid w:val="0B161A27"/>
    <w:rsid w:val="0BC45F7F"/>
    <w:rsid w:val="0C286238"/>
    <w:rsid w:val="14F7277E"/>
    <w:rsid w:val="1C641AE3"/>
    <w:rsid w:val="1EC96227"/>
    <w:rsid w:val="21FC4667"/>
    <w:rsid w:val="27D922EF"/>
    <w:rsid w:val="2D3162A2"/>
    <w:rsid w:val="2D8036D4"/>
    <w:rsid w:val="2E6A725F"/>
    <w:rsid w:val="2F7A2833"/>
    <w:rsid w:val="345A3FAB"/>
    <w:rsid w:val="34E021DE"/>
    <w:rsid w:val="36AA0D92"/>
    <w:rsid w:val="422609D4"/>
    <w:rsid w:val="4EBB0FC4"/>
    <w:rsid w:val="4EC31E6A"/>
    <w:rsid w:val="6CC87F14"/>
    <w:rsid w:val="6DAC5EFC"/>
    <w:rsid w:val="6F5948D2"/>
    <w:rsid w:val="6F6A1DD5"/>
    <w:rsid w:val="7E9C5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7453942-D72B-433E-BDDA-16AA2F935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1170</Words>
  <Characters>6673</Characters>
  <Application>Microsoft Office Word</Application>
  <DocSecurity>0</DocSecurity>
  <Lines>55</Lines>
  <Paragraphs>15</Paragraphs>
  <ScaleCrop>false</ScaleCrop>
  <Company/>
  <LinksUpToDate>false</LinksUpToDate>
  <CharactersWithSpaces>7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</dc:creator>
  <cp:lastModifiedBy>GH</cp:lastModifiedBy>
  <cp:revision>26</cp:revision>
  <dcterms:created xsi:type="dcterms:W3CDTF">2021-07-10T10:09:00Z</dcterms:created>
  <dcterms:modified xsi:type="dcterms:W3CDTF">2021-09-04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